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2BF" w:rsidRPr="00370027" w:rsidRDefault="00E532BF" w:rsidP="00E532BF">
      <w:pPr>
        <w:pStyle w:val="MDPI62BackMatter"/>
        <w:spacing w:line="480" w:lineRule="auto"/>
        <w:ind w:left="0"/>
        <w:rPr>
          <w:rFonts w:ascii="Times New Roman" w:hAnsi="Times New Roman"/>
          <w:b/>
          <w:sz w:val="20"/>
          <w:szCs w:val="21"/>
        </w:rPr>
      </w:pPr>
      <w:r w:rsidRPr="00370027">
        <w:rPr>
          <w:rFonts w:ascii="Times New Roman" w:hAnsi="Times New Roman"/>
          <w:b/>
          <w:sz w:val="20"/>
          <w:szCs w:val="21"/>
        </w:rPr>
        <w:t xml:space="preserve">Supplementary </w:t>
      </w:r>
      <w:r>
        <w:rPr>
          <w:rFonts w:ascii="Times New Roman" w:hAnsi="Times New Roman"/>
          <w:b/>
          <w:sz w:val="20"/>
          <w:szCs w:val="21"/>
        </w:rPr>
        <w:t>Tables</w:t>
      </w:r>
    </w:p>
    <w:p w:rsidR="00E532BF" w:rsidRPr="00EF3B0D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b/>
          <w:bCs/>
          <w:sz w:val="18"/>
          <w:szCs w:val="18"/>
        </w:rPr>
        <w:t xml:space="preserve">Supplementary Table 1. </w:t>
      </w:r>
      <w:r w:rsidRPr="00EF3B0D">
        <w:rPr>
          <w:rFonts w:ascii="Times New Roman" w:hAnsi="Times New Roman"/>
          <w:sz w:val="18"/>
          <w:szCs w:val="18"/>
        </w:rPr>
        <w:t xml:space="preserve">Sociodemographic factors, lifestyle habits and gastrointestinal symptoms in patients with isolated ovarian endometriosis and where other locations are involved.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390"/>
        <w:gridCol w:w="2268"/>
        <w:gridCol w:w="1984"/>
        <w:gridCol w:w="992"/>
      </w:tblGrid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Isolated ovarian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= 67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Spread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= 100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0.0 (34.0–45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8.0 (31.0–42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BMI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 kg/m</w:t>
            </w:r>
            <w:r w:rsidRPr="00EF3B0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3 (21.7–28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1 (21.8–26.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46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Current smoking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 (13.4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7 (17.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64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Alcohol intake </w:t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 1 glass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7 (40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6 (36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26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Education level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30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Primary school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 (4.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2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econdary school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2 (17.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9 (19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University or college degre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9 (79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Occupation,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 xml:space="preserve">Missing value 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Working/student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0 (89.6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88 (88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ick leave/unemployed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 (10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 (11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hysical activity 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 h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37.3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7 (57.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3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3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15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Single/Living alon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9 (28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9 (29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Married/cohabitation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6 (68.7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6 (66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2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Current hormone therapy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7 (40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9 (49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42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Opioid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 (13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0 (2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04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Weighted polygenic risk scor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0003161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20968–0.01576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1 (16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07617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23956–0.0499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0 (2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738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Unweighted polygenic risk scor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 xml:space="preserve">-0.0008863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216771–0.167844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1 (16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213936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255233–0.24476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0 (2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800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isual analog scale for irritable bowel syndrome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dominal pai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0 (7–7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0 (11–6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stipatio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1 (0–7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0–6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724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iarrh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0–6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0 (0–52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30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loating and flatulence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0 (20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3.5 (12–76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87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 xml:space="preserve">Vomiting and naus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 (0–5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8 (0–3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sychological well-being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3–64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8.5 (10–59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842</w:t>
            </w:r>
          </w:p>
        </w:tc>
      </w:tr>
      <w:tr w:rsidR="00E532BF" w:rsidRPr="00EF3B0D" w:rsidTr="006C7486">
        <w:tc>
          <w:tcPr>
            <w:tcW w:w="4390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testinal symptoms influence on daily life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2.0 (7–7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0 (9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97</w:t>
            </w:r>
          </w:p>
        </w:tc>
      </w:tr>
    </w:tbl>
    <w:p w:rsidR="00E532BF" w:rsidRPr="00EF3B0D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sz w:val="18"/>
          <w:szCs w:val="18"/>
        </w:rPr>
        <w:t xml:space="preserve">BMI = Body Mass Index. Gastrointestinal (GI) symptoms were measured on the Visual Analog Scale for Irritable Bowel Syndrome, where </w:t>
      </w:r>
      <w:r w:rsidRPr="00EF3B0D">
        <w:rPr>
          <w:rFonts w:ascii="Times New Roman" w:hAnsi="Times New Roman"/>
          <w:bCs/>
          <w:sz w:val="18"/>
          <w:szCs w:val="18"/>
        </w:rPr>
        <w:t>0 mm represents no symptoms and 100 mm represents very severe symptoms</w:t>
      </w:r>
      <w:r w:rsidRPr="00EF3B0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fldChar w:fldCharType="begin"/>
      </w:r>
      <w:r>
        <w:rPr>
          <w:rFonts w:ascii="Times New Roman" w:hAnsi="Times New Roman"/>
          <w:bCs/>
          <w:sz w:val="18"/>
          <w:szCs w:val="18"/>
        </w:rPr>
        <w:instrText xml:space="preserve"> ADDIN EN.CITE &lt;EndNote&gt;&lt;Cite&gt;&lt;Author&gt;Bengtsson&lt;/Author&gt;&lt;Year&gt;2007&lt;/Year&gt;&lt;RecNum&gt;31&lt;/RecNum&gt;&lt;DisplayText&gt;[20]&lt;/DisplayText&gt;&lt;record&gt;&lt;rec-number&gt;31&lt;/rec-number&gt;&lt;foreign-keys&gt;&lt;key app="EN" db-id="5rr22xtdh2aztmeadaxvdvdgfvv0zxvfeaaa" timestamp="1583317767"&gt;31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o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/05/04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0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 xml:space="preserve">. Reference values from healthy controls are shown </w: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1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>. Values are presented as median (interquartile range) or numbers and percentages (%).</w:t>
      </w:r>
      <w:r w:rsidRPr="00EF3B0D">
        <w:rPr>
          <w:rFonts w:ascii="Times New Roman" w:hAnsi="Times New Roman"/>
          <w:sz w:val="18"/>
          <w:szCs w:val="18"/>
        </w:rPr>
        <w:t xml:space="preserve"> The Mann-Whitney U or Fisher´s exact test. P-values &lt;0.05 were considered statistically significant. Missing value = 5</w:t>
      </w:r>
    </w:p>
    <w:p w:rsidR="00E532BF" w:rsidRPr="00EF3B0D" w:rsidRDefault="00E532BF" w:rsidP="00E532BF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E532BF" w:rsidRPr="00EF3B0D" w:rsidRDefault="00E532BF" w:rsidP="00E532BF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E532BF" w:rsidRPr="00EF3B0D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b/>
          <w:bCs/>
          <w:sz w:val="18"/>
          <w:szCs w:val="18"/>
        </w:rPr>
        <w:t xml:space="preserve">Supplementary Table 2. </w:t>
      </w:r>
      <w:r w:rsidRPr="00EF3B0D">
        <w:rPr>
          <w:rFonts w:ascii="Times New Roman" w:hAnsi="Times New Roman"/>
          <w:sz w:val="18"/>
          <w:szCs w:val="18"/>
        </w:rPr>
        <w:t>Sociodemographic factors, lifestyle habits and gastrointestinal symptoms in patients with/without involvement of the gastrointestinal tract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4673"/>
        <w:gridCol w:w="1985"/>
        <w:gridCol w:w="2268"/>
        <w:gridCol w:w="992"/>
      </w:tblGrid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No GI involvement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=134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GI involvement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N=33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8.0 (31.3–43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9.0 (34.5–43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BMI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 kg/m</w:t>
            </w:r>
            <w:r w:rsidRPr="00EF3B0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2 (21.8–27.1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7 (21.9–27.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6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Current smoking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0 (14.9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 (18.2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04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Alcohol intake </w:t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 1 glass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2 (38.8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 (33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89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Education level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Prim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 (3.7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econd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3 (17.2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8 (24.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University or college degre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04 (77.6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75.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Occupation,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 xml:space="preserve">Missing value 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Working/student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8 (89.4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9 (87.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ick leave/unemployed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4 (10.6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12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hysical activity 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 h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4 (48.1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8 (54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63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2.3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3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5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Single/Living alon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1 (30.8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 (21.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Married/cohabitation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87 (65.4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75.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1.5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Current hormone therapy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0 (45.1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6 (48.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70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Opioid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18.8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12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Weighted polygenic risk scor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 xml:space="preserve">-0.00075367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23956–0.023626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7 (20.1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292986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18008–0.00292986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12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99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Unweighted polygenic risk scor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0636106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255233–0.244767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7 (20.1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2766550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178310–0.24476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12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isual analogue scale for irritable bowel syndrome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1.5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dominal pai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5 (12–7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4–6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stipatio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0–7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 (0–58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iarrh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2 (0–5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0–5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3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loating and flatulence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2 (20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1 (11–7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omiting and naus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 (0–5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 (0–28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sychological well-being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0 (11–6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0 (0–5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testinal symptoms influence on daily life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5 (13–7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2268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3–6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</w:tr>
    </w:tbl>
    <w:p w:rsidR="00E532BF" w:rsidRPr="00EF3B0D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sz w:val="18"/>
          <w:szCs w:val="18"/>
        </w:rPr>
        <w:t xml:space="preserve">BMI = Body Mass Index. Gastrointestinal (GI) symptoms were measured on the Visual Analog Scale for Irritable Bowel Syndrome, where </w:t>
      </w:r>
      <w:r w:rsidRPr="00EF3B0D">
        <w:rPr>
          <w:rFonts w:ascii="Times New Roman" w:hAnsi="Times New Roman"/>
          <w:bCs/>
          <w:sz w:val="18"/>
          <w:szCs w:val="18"/>
        </w:rPr>
        <w:t>0 mm represents no symptoms and 100 mm represents very severe symptoms</w:t>
      </w:r>
      <w:r w:rsidRPr="00EF3B0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fldChar w:fldCharType="begin"/>
      </w:r>
      <w:r>
        <w:rPr>
          <w:rFonts w:ascii="Times New Roman" w:hAnsi="Times New Roman"/>
          <w:bCs/>
          <w:sz w:val="18"/>
          <w:szCs w:val="18"/>
        </w:rPr>
        <w:instrText xml:space="preserve"> ADDIN EN.CITE &lt;EndNote&gt;&lt;Cite&gt;&lt;Author&gt;Bengtsson&lt;/Author&gt;&lt;Year&gt;2007&lt;/Year&gt;&lt;RecNum&gt;31&lt;/RecNum&gt;&lt;DisplayText&gt;[20]&lt;/DisplayText&gt;&lt;record&gt;&lt;rec-number&gt;31&lt;/rec-number&gt;&lt;foreign-keys&gt;&lt;key app="EN" db-id="5rr22xtdh2aztmeadaxvdvdgfvv0zxvfeaaa" timestamp="1583317767"&gt;31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o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/05/04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0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 xml:space="preserve">. Reference values from healthy controls are shown </w: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1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>. Values are presented as median (interquartile range) or numbers and percentages (%).</w:t>
      </w:r>
      <w:r w:rsidRPr="00EF3B0D">
        <w:rPr>
          <w:rFonts w:ascii="Times New Roman" w:hAnsi="Times New Roman"/>
          <w:sz w:val="18"/>
          <w:szCs w:val="18"/>
        </w:rPr>
        <w:t xml:space="preserve"> The Mann-Whitney U or Fisher´s exact test. P-values &lt;0.05 were considered statistically significant. Missing value = 5</w:t>
      </w:r>
    </w:p>
    <w:p w:rsidR="00E532BF" w:rsidRDefault="00E532BF" w:rsidP="00E532BF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</w:p>
    <w:p w:rsidR="00E532BF" w:rsidRPr="00EF3B0D" w:rsidRDefault="00E532BF" w:rsidP="00E532BF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</w:p>
    <w:p w:rsidR="00E532BF" w:rsidRPr="00EF3B0D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b/>
          <w:bCs/>
          <w:sz w:val="18"/>
          <w:szCs w:val="18"/>
        </w:rPr>
        <w:t>Supplementary Table 3</w:t>
      </w:r>
      <w:r w:rsidRPr="00EF3B0D">
        <w:rPr>
          <w:rFonts w:ascii="Times New Roman" w:hAnsi="Times New Roman"/>
          <w:sz w:val="18"/>
          <w:szCs w:val="18"/>
        </w:rPr>
        <w:t>. Sociodemographic factors, lifestyle habits and gastrointestinal symptoms in patients with gastrointestinal symptoms or not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992"/>
      </w:tblGrid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o GI symptoms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=25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I symptoms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=145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0.0 (34.0–46.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8 (32–4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BMI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 kg/m</w:t>
            </w:r>
            <w:r w:rsidRPr="00EF3B0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2 (21.8–27.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3 (21.8–27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2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Current smoking</w:t>
            </w:r>
            <w:r w:rsidRPr="00EF3B0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 (2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1 (14.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4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Alcohol intake </w:t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 1 glass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0 (4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3 (36.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823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Education level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7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Prim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 (4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2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econd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 (12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8 (19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University or college degre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1 (84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2 (77.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Occupation,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 xml:space="preserve">Missing value 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4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1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Working/student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 (96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26 (86.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Sick leave/unemployed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9 (13.1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hysical activity 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 h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1 (44.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3 (50.3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0.7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6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3.4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51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Single/Living alon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 (2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6 (31.7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Married/cohabitation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0 (8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2 (63.4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1.4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Current hormone therapy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 (24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3 (50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Opioid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8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7 (18.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57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Weighted polygenic risk score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2249200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11388–0.023626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 (1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0049760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23956–0.02499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9 (2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6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Unweighted polygenic risk score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 xml:space="preserve">0.02614655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128414–0.244767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 (1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0430588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255233–0.244767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9 (2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29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isual analogue scale for irritable bowel syndrom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dominal pai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0 (23–7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stipatio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 xml:space="preserve">41.5 (5.5–72)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 (1–2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iarrh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0 (2–6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loating and flatulence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6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5 (32.5–82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omiting and naus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0–5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sychological well-being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1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15–69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testinal symptoms influence on daily life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–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1 (20–79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</w:tbl>
    <w:p w:rsidR="00E532BF" w:rsidRPr="00754102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sz w:val="18"/>
          <w:szCs w:val="18"/>
        </w:rPr>
        <w:t xml:space="preserve">BMI = Body Mass Index. Gastrointestinal (GI) symptoms were measured on the Visual Analog Scale for Irritable Bowel Syndrome, where </w:t>
      </w:r>
      <w:r w:rsidRPr="00EF3B0D">
        <w:rPr>
          <w:rFonts w:ascii="Times New Roman" w:hAnsi="Times New Roman"/>
          <w:bCs/>
          <w:sz w:val="18"/>
          <w:szCs w:val="18"/>
        </w:rPr>
        <w:t>0 mm represents no symptoms and 100 mm represents very severe symptoms</w:t>
      </w:r>
      <w:r w:rsidRPr="00EF3B0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fldChar w:fldCharType="begin"/>
      </w:r>
      <w:r>
        <w:rPr>
          <w:rFonts w:ascii="Times New Roman" w:hAnsi="Times New Roman"/>
          <w:bCs/>
          <w:sz w:val="18"/>
          <w:szCs w:val="18"/>
        </w:rPr>
        <w:instrText xml:space="preserve"> ADDIN EN.CITE &lt;EndNote&gt;&lt;Cite&gt;&lt;Author&gt;Bengtsson&lt;/Author&gt;&lt;Year&gt;2007&lt;/Year&gt;&lt;RecNum&gt;31&lt;/RecNum&gt;&lt;DisplayText&gt;[20]&lt;/DisplayText&gt;&lt;record&gt;&lt;rec-number&gt;31&lt;/rec-number&gt;&lt;foreign-keys&gt;&lt;key app="EN" db-id="5rr22xtdh2aztmeadaxvdvdgfvv0zxvfeaaa" timestamp="1583317767"&gt;31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o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/05/04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0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 xml:space="preserve">. Reference values from healthy controls are shown </w: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1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>. Values are presented as median (interquartile range) or numbers and percentages (%).</w:t>
      </w:r>
      <w:r w:rsidRPr="00EF3B0D">
        <w:rPr>
          <w:rFonts w:ascii="Times New Roman" w:hAnsi="Times New Roman"/>
          <w:sz w:val="18"/>
          <w:szCs w:val="18"/>
        </w:rPr>
        <w:t xml:space="preserve"> The Mann-Whitney U or Fisher´s exact test. P-values &lt;0.05 were considered statistically significant. Missing value = 2</w:t>
      </w:r>
    </w:p>
    <w:p w:rsidR="00E532BF" w:rsidRDefault="00E532BF" w:rsidP="00E532BF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</w:p>
    <w:p w:rsidR="00E532BF" w:rsidRDefault="00E532BF" w:rsidP="00E532BF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</w:p>
    <w:p w:rsidR="00E532BF" w:rsidRPr="00EF3B0D" w:rsidRDefault="00E532BF" w:rsidP="00E532BF">
      <w:pPr>
        <w:spacing w:line="276" w:lineRule="auto"/>
        <w:rPr>
          <w:rFonts w:ascii="Times New Roman" w:hAnsi="Times New Roman"/>
          <w:b/>
          <w:bCs/>
          <w:sz w:val="18"/>
          <w:szCs w:val="18"/>
        </w:rPr>
      </w:pPr>
      <w:r w:rsidRPr="00EF3B0D">
        <w:rPr>
          <w:rFonts w:ascii="Times New Roman" w:hAnsi="Times New Roman"/>
          <w:b/>
          <w:bCs/>
          <w:sz w:val="18"/>
          <w:szCs w:val="18"/>
        </w:rPr>
        <w:t xml:space="preserve">Supplementary Table 4. </w:t>
      </w:r>
      <w:r w:rsidRPr="00EF3B0D">
        <w:rPr>
          <w:rFonts w:ascii="Times New Roman" w:hAnsi="Times New Roman"/>
          <w:sz w:val="18"/>
          <w:szCs w:val="18"/>
        </w:rPr>
        <w:t>Sociodemographic factors, lifestyle habits and gastrointestinal symptoms in patients with current/no current hormonal treatment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992"/>
      </w:tblGrid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No hormone therapy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= 92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Hormone therapy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= 80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9.0 (33.0–44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7.0 (31.0–42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BMI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kg/m</w:t>
            </w:r>
            <w:r w:rsidRPr="00EF3B0D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1 (21.8–27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4.7 (21.8–27.4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607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Current smoking,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3 (14.1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1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3 (16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83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Alcohol intake </w:t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 1 glass/week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,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34.8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2 (4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29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>Education level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96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Prim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4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 (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econdary school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16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6 (2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University or college degre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3 (79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2 (77.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sz w:val="18"/>
                <w:szCs w:val="18"/>
              </w:rPr>
              <w:t xml:space="preserve">Occupation,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n (%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 xml:space="preserve">Missing value 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1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Working/student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81 (88.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71 (88.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sz w:val="18"/>
                <w:szCs w:val="18"/>
              </w:rPr>
              <w:t>Sick leave/unemployed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0 (10.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9 (1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hysical activity 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sym w:font="Symbol" w:char="F0B3"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 h/week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1 (55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4 (42.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4.4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Single/Living alon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8 (19.6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3 (4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Married/cohabitation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8 (73.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6 (57.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 (2.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Opioids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4 (15.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6 (20.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2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Weighted polygenic risk score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090289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15444–0.02499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5 (16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0120544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023956–0.023729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7 (2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Unweighted polygenic risk scor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0955964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(-0.152753–0.244767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16.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-0.01186887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(-0.255233–0.244767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7 (2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>Visual analog scale for irritable bowel syndrome</w:t>
            </w: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 w:rsidRPr="00EF3B0D">
              <w:rPr>
                <w:rFonts w:ascii="Times New Roman" w:hAnsi="Times New Roman"/>
                <w:sz w:val="18"/>
                <w:szCs w:val="18"/>
              </w:rPr>
              <w:t>Missing value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 (1.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dominal pai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5 (0–6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7 (14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5 (1–15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stipation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25 (0–63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3 (0–7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9 (1–22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425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iarrh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0 (0–4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5 (3–63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3 (0–10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loating and flatulence 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50 (10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62 (20–8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14 (1–29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522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omiting and nausea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 (0–4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17 (0–5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3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sychological well-being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0 (10–53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5 (5–70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4 (0–16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287</w:t>
            </w:r>
          </w:p>
        </w:tc>
      </w:tr>
      <w:tr w:rsidR="00E532BF" w:rsidRPr="00EF3B0D" w:rsidTr="006C7486">
        <w:tc>
          <w:tcPr>
            <w:tcW w:w="4673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testinal symptoms influence on daily life </w:t>
            </w:r>
            <w:r w:rsidRPr="00EF3B0D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3B0D">
              <w:rPr>
                <w:rFonts w:ascii="Times New Roman" w:hAnsi="Times New Roman"/>
                <w:i/>
                <w:iCs/>
                <w:sz w:val="18"/>
                <w:szCs w:val="18"/>
              </w:rPr>
              <w:t>Reference values</w:t>
            </w:r>
          </w:p>
        </w:tc>
        <w:tc>
          <w:tcPr>
            <w:tcW w:w="1985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35 (0–75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1984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45 (15–78)</w:t>
            </w:r>
            <w:r w:rsidRPr="00EF3B0D">
              <w:rPr>
                <w:rFonts w:ascii="Times New Roman" w:hAnsi="Times New Roman"/>
                <w:sz w:val="18"/>
                <w:szCs w:val="18"/>
              </w:rPr>
              <w:br/>
              <w:t>2 (0–18)</w:t>
            </w:r>
          </w:p>
        </w:tc>
        <w:tc>
          <w:tcPr>
            <w:tcW w:w="992" w:type="dxa"/>
          </w:tcPr>
          <w:p w:rsidR="00E532BF" w:rsidRPr="00EF3B0D" w:rsidRDefault="00E532BF" w:rsidP="006C7486">
            <w:pPr>
              <w:pStyle w:val="MDPI14histor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F3B0D"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</w:tr>
    </w:tbl>
    <w:p w:rsidR="00E532BF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  <w:r w:rsidRPr="00EF3B0D">
        <w:rPr>
          <w:rFonts w:ascii="Times New Roman" w:hAnsi="Times New Roman"/>
          <w:sz w:val="18"/>
          <w:szCs w:val="18"/>
        </w:rPr>
        <w:lastRenderedPageBreak/>
        <w:t xml:space="preserve">BMI = Body Mass Index. Mm = </w:t>
      </w:r>
      <w:proofErr w:type="spellStart"/>
      <w:r w:rsidRPr="00EF3B0D">
        <w:rPr>
          <w:rFonts w:ascii="Times New Roman" w:hAnsi="Times New Roman"/>
          <w:sz w:val="18"/>
          <w:szCs w:val="18"/>
        </w:rPr>
        <w:t>millimeter</w:t>
      </w:r>
      <w:proofErr w:type="spellEnd"/>
      <w:r w:rsidRPr="00EF3B0D">
        <w:rPr>
          <w:rFonts w:ascii="Times New Roman" w:hAnsi="Times New Roman"/>
          <w:sz w:val="18"/>
          <w:szCs w:val="18"/>
        </w:rPr>
        <w:t xml:space="preserve">. Gastrointestinal symptoms were measured on the Visual Analog Scale for Irritable Bowel Syndrome, where </w:t>
      </w:r>
      <w:r w:rsidRPr="00EF3B0D">
        <w:rPr>
          <w:rFonts w:ascii="Times New Roman" w:hAnsi="Times New Roman"/>
          <w:bCs/>
          <w:sz w:val="18"/>
          <w:szCs w:val="18"/>
        </w:rPr>
        <w:t>0 mm represents no symptoms and 100 mm represents very severe symptoms</w:t>
      </w:r>
      <w:r w:rsidRPr="00EF3B0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fldChar w:fldCharType="begin"/>
      </w:r>
      <w:r>
        <w:rPr>
          <w:rFonts w:ascii="Times New Roman" w:hAnsi="Times New Roman"/>
          <w:bCs/>
          <w:sz w:val="18"/>
          <w:szCs w:val="18"/>
        </w:rPr>
        <w:instrText xml:space="preserve"> ADDIN EN.CITE &lt;EndNote&gt;&lt;Cite&gt;&lt;Author&gt;Bengtsson&lt;/Author&gt;&lt;Year&gt;2007&lt;/Year&gt;&lt;RecNum&gt;31&lt;/RecNum&gt;&lt;DisplayText&gt;[20]&lt;/DisplayText&gt;&lt;record&gt;&lt;rec-number&gt;31&lt;/rec-number&gt;&lt;foreign-keys&gt;&lt;key app="EN" db-id="5rr22xtdh2aztmeadaxvdvdgfvv0zxvfeaaa" timestamp="1583317767"&gt;31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o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/05/04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0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 xml:space="preserve">. Reference values from healthy controls are shown </w: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W5ndHNzb248L0F1dGhvcj48WWVhcj4yMDExPC9ZZWFy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separate"/>
      </w:r>
      <w:r>
        <w:rPr>
          <w:rFonts w:ascii="Times New Roman" w:hAnsi="Times New Roman"/>
          <w:bCs/>
          <w:sz w:val="18"/>
          <w:szCs w:val="18"/>
        </w:rPr>
        <w:t>[21]</w:t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EF3B0D">
        <w:rPr>
          <w:rFonts w:ascii="Times New Roman" w:hAnsi="Times New Roman"/>
          <w:bCs/>
          <w:sz w:val="18"/>
          <w:szCs w:val="18"/>
        </w:rPr>
        <w:t>. Values are presented as median (interquartile range) or numbers and percentages (%).</w:t>
      </w:r>
      <w:r w:rsidRPr="00EF3B0D">
        <w:rPr>
          <w:rFonts w:ascii="Times New Roman" w:hAnsi="Times New Roman"/>
          <w:sz w:val="18"/>
          <w:szCs w:val="18"/>
        </w:rPr>
        <w:t xml:space="preserve"> The Mann-Whitney U or Fisher´s exact test. P-values &lt;0.05 were considered statistically significant.</w:t>
      </w:r>
    </w:p>
    <w:p w:rsidR="00E532BF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</w:p>
    <w:p w:rsidR="00E532BF" w:rsidRPr="00284F55" w:rsidRDefault="00E532BF" w:rsidP="00E532BF">
      <w:pPr>
        <w:spacing w:line="276" w:lineRule="auto"/>
        <w:rPr>
          <w:rFonts w:ascii="Times New Roman" w:hAnsi="Times New Roman"/>
          <w:sz w:val="18"/>
          <w:szCs w:val="18"/>
        </w:rPr>
      </w:pPr>
    </w:p>
    <w:p w:rsidR="00407FD2" w:rsidRDefault="00407FD2">
      <w:bookmarkStart w:id="0" w:name="_GoBack"/>
      <w:bookmarkEnd w:id="0"/>
    </w:p>
    <w:sectPr w:rsidR="00407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B3"/>
    <w:rsid w:val="00001EAF"/>
    <w:rsid w:val="0000317B"/>
    <w:rsid w:val="0000377E"/>
    <w:rsid w:val="00012263"/>
    <w:rsid w:val="00027358"/>
    <w:rsid w:val="00033457"/>
    <w:rsid w:val="00040715"/>
    <w:rsid w:val="00054ADD"/>
    <w:rsid w:val="0006721C"/>
    <w:rsid w:val="00076D77"/>
    <w:rsid w:val="00087B50"/>
    <w:rsid w:val="000911BB"/>
    <w:rsid w:val="000B5B07"/>
    <w:rsid w:val="000D1CBA"/>
    <w:rsid w:val="000E4CAC"/>
    <w:rsid w:val="000F1788"/>
    <w:rsid w:val="000F272D"/>
    <w:rsid w:val="000F29DA"/>
    <w:rsid w:val="00102195"/>
    <w:rsid w:val="00111244"/>
    <w:rsid w:val="0011235C"/>
    <w:rsid w:val="00112969"/>
    <w:rsid w:val="00113E3D"/>
    <w:rsid w:val="00124FE8"/>
    <w:rsid w:val="00142F65"/>
    <w:rsid w:val="00146493"/>
    <w:rsid w:val="0014689B"/>
    <w:rsid w:val="0015355A"/>
    <w:rsid w:val="00160B0B"/>
    <w:rsid w:val="00160FCB"/>
    <w:rsid w:val="001637DE"/>
    <w:rsid w:val="00163E15"/>
    <w:rsid w:val="00165CC2"/>
    <w:rsid w:val="0018561A"/>
    <w:rsid w:val="00194A9D"/>
    <w:rsid w:val="001A2714"/>
    <w:rsid w:val="001B0C55"/>
    <w:rsid w:val="001B1CC4"/>
    <w:rsid w:val="001D14A5"/>
    <w:rsid w:val="001D54C1"/>
    <w:rsid w:val="001E3C59"/>
    <w:rsid w:val="001F446E"/>
    <w:rsid w:val="00201039"/>
    <w:rsid w:val="00202C8C"/>
    <w:rsid w:val="00217B9F"/>
    <w:rsid w:val="00240D54"/>
    <w:rsid w:val="00253F18"/>
    <w:rsid w:val="002549B6"/>
    <w:rsid w:val="00266132"/>
    <w:rsid w:val="00282D58"/>
    <w:rsid w:val="002976D2"/>
    <w:rsid w:val="002A557A"/>
    <w:rsid w:val="002A6763"/>
    <w:rsid w:val="002F4DCF"/>
    <w:rsid w:val="002F6A2A"/>
    <w:rsid w:val="00307A9A"/>
    <w:rsid w:val="003114FE"/>
    <w:rsid w:val="00341E36"/>
    <w:rsid w:val="00342780"/>
    <w:rsid w:val="00346751"/>
    <w:rsid w:val="003505CD"/>
    <w:rsid w:val="0035773A"/>
    <w:rsid w:val="0036461A"/>
    <w:rsid w:val="00373162"/>
    <w:rsid w:val="003856D0"/>
    <w:rsid w:val="0039320A"/>
    <w:rsid w:val="003B069B"/>
    <w:rsid w:val="003B4C24"/>
    <w:rsid w:val="003C0EE6"/>
    <w:rsid w:val="003C1324"/>
    <w:rsid w:val="003C1D73"/>
    <w:rsid w:val="003C68B3"/>
    <w:rsid w:val="00402863"/>
    <w:rsid w:val="00407890"/>
    <w:rsid w:val="00407AF2"/>
    <w:rsid w:val="00407FD2"/>
    <w:rsid w:val="004247FA"/>
    <w:rsid w:val="00430BF6"/>
    <w:rsid w:val="00433715"/>
    <w:rsid w:val="00436366"/>
    <w:rsid w:val="00466B9D"/>
    <w:rsid w:val="004852F6"/>
    <w:rsid w:val="00487A0D"/>
    <w:rsid w:val="00493782"/>
    <w:rsid w:val="0049510F"/>
    <w:rsid w:val="0049638C"/>
    <w:rsid w:val="004A62AF"/>
    <w:rsid w:val="004B6B11"/>
    <w:rsid w:val="004C608C"/>
    <w:rsid w:val="004D299A"/>
    <w:rsid w:val="004E5972"/>
    <w:rsid w:val="004F3A88"/>
    <w:rsid w:val="00501D5E"/>
    <w:rsid w:val="005159AD"/>
    <w:rsid w:val="005270DD"/>
    <w:rsid w:val="005327A3"/>
    <w:rsid w:val="00533080"/>
    <w:rsid w:val="00534E68"/>
    <w:rsid w:val="00546CCE"/>
    <w:rsid w:val="00557678"/>
    <w:rsid w:val="0056240C"/>
    <w:rsid w:val="005648AB"/>
    <w:rsid w:val="0056538B"/>
    <w:rsid w:val="0056630C"/>
    <w:rsid w:val="005675F7"/>
    <w:rsid w:val="00580A4A"/>
    <w:rsid w:val="00594C8A"/>
    <w:rsid w:val="005A3881"/>
    <w:rsid w:val="005B0A14"/>
    <w:rsid w:val="005B5E65"/>
    <w:rsid w:val="005D7CFD"/>
    <w:rsid w:val="00606BEB"/>
    <w:rsid w:val="00613842"/>
    <w:rsid w:val="00615C0B"/>
    <w:rsid w:val="006229DD"/>
    <w:rsid w:val="00633E25"/>
    <w:rsid w:val="00637508"/>
    <w:rsid w:val="00640345"/>
    <w:rsid w:val="006465F6"/>
    <w:rsid w:val="00655312"/>
    <w:rsid w:val="00663E3B"/>
    <w:rsid w:val="006825D4"/>
    <w:rsid w:val="00696DB5"/>
    <w:rsid w:val="006C6F38"/>
    <w:rsid w:val="006E0F0C"/>
    <w:rsid w:val="006F57A0"/>
    <w:rsid w:val="00706D9A"/>
    <w:rsid w:val="00710647"/>
    <w:rsid w:val="00714758"/>
    <w:rsid w:val="00724FEA"/>
    <w:rsid w:val="00726A09"/>
    <w:rsid w:val="0075651A"/>
    <w:rsid w:val="00772305"/>
    <w:rsid w:val="0079154F"/>
    <w:rsid w:val="0079599B"/>
    <w:rsid w:val="007B29FC"/>
    <w:rsid w:val="007B6E7D"/>
    <w:rsid w:val="007D6692"/>
    <w:rsid w:val="007D7292"/>
    <w:rsid w:val="007F38CB"/>
    <w:rsid w:val="0080723B"/>
    <w:rsid w:val="0082150E"/>
    <w:rsid w:val="00821930"/>
    <w:rsid w:val="00831D5B"/>
    <w:rsid w:val="00837BB4"/>
    <w:rsid w:val="00841EC0"/>
    <w:rsid w:val="00842F80"/>
    <w:rsid w:val="00851848"/>
    <w:rsid w:val="00856E9C"/>
    <w:rsid w:val="00862AEC"/>
    <w:rsid w:val="00864A16"/>
    <w:rsid w:val="00887172"/>
    <w:rsid w:val="008902D7"/>
    <w:rsid w:val="00893016"/>
    <w:rsid w:val="008C4697"/>
    <w:rsid w:val="008D440C"/>
    <w:rsid w:val="008F17C8"/>
    <w:rsid w:val="008F33F0"/>
    <w:rsid w:val="008F66A1"/>
    <w:rsid w:val="0090038A"/>
    <w:rsid w:val="009105BC"/>
    <w:rsid w:val="0091661E"/>
    <w:rsid w:val="009255C1"/>
    <w:rsid w:val="009440FE"/>
    <w:rsid w:val="00971CB7"/>
    <w:rsid w:val="00980A50"/>
    <w:rsid w:val="009A5301"/>
    <w:rsid w:val="009C42C7"/>
    <w:rsid w:val="009D3EF6"/>
    <w:rsid w:val="009F4A45"/>
    <w:rsid w:val="00A0044D"/>
    <w:rsid w:val="00A022DF"/>
    <w:rsid w:val="00A152AC"/>
    <w:rsid w:val="00A173BB"/>
    <w:rsid w:val="00A175D9"/>
    <w:rsid w:val="00A267DB"/>
    <w:rsid w:val="00A45133"/>
    <w:rsid w:val="00A71595"/>
    <w:rsid w:val="00A71B1D"/>
    <w:rsid w:val="00A75E5C"/>
    <w:rsid w:val="00A821FC"/>
    <w:rsid w:val="00A963CA"/>
    <w:rsid w:val="00AD145A"/>
    <w:rsid w:val="00AE3E42"/>
    <w:rsid w:val="00AE5044"/>
    <w:rsid w:val="00AF66AC"/>
    <w:rsid w:val="00B070E5"/>
    <w:rsid w:val="00B2659F"/>
    <w:rsid w:val="00B33110"/>
    <w:rsid w:val="00B504B8"/>
    <w:rsid w:val="00B56EF5"/>
    <w:rsid w:val="00B6451A"/>
    <w:rsid w:val="00B7257C"/>
    <w:rsid w:val="00B73AD7"/>
    <w:rsid w:val="00B82331"/>
    <w:rsid w:val="00B86FA3"/>
    <w:rsid w:val="00B9136E"/>
    <w:rsid w:val="00B9207A"/>
    <w:rsid w:val="00BC13B9"/>
    <w:rsid w:val="00BC36C6"/>
    <w:rsid w:val="00BE5667"/>
    <w:rsid w:val="00BF072B"/>
    <w:rsid w:val="00BF6430"/>
    <w:rsid w:val="00C01674"/>
    <w:rsid w:val="00C0201B"/>
    <w:rsid w:val="00C13489"/>
    <w:rsid w:val="00C21B80"/>
    <w:rsid w:val="00C26C70"/>
    <w:rsid w:val="00C510DC"/>
    <w:rsid w:val="00C57EFF"/>
    <w:rsid w:val="00C72C55"/>
    <w:rsid w:val="00C80979"/>
    <w:rsid w:val="00C82593"/>
    <w:rsid w:val="00CA3EDE"/>
    <w:rsid w:val="00CA4C2E"/>
    <w:rsid w:val="00CB69AD"/>
    <w:rsid w:val="00CD63BE"/>
    <w:rsid w:val="00CF1C0B"/>
    <w:rsid w:val="00D11E79"/>
    <w:rsid w:val="00D12D7E"/>
    <w:rsid w:val="00D215F0"/>
    <w:rsid w:val="00D23D83"/>
    <w:rsid w:val="00D3230F"/>
    <w:rsid w:val="00D5170B"/>
    <w:rsid w:val="00D6064B"/>
    <w:rsid w:val="00D61B28"/>
    <w:rsid w:val="00D82F98"/>
    <w:rsid w:val="00D83BE2"/>
    <w:rsid w:val="00D9700B"/>
    <w:rsid w:val="00DB180E"/>
    <w:rsid w:val="00DB53A5"/>
    <w:rsid w:val="00DC7D4B"/>
    <w:rsid w:val="00DE218E"/>
    <w:rsid w:val="00DF1579"/>
    <w:rsid w:val="00DF17B3"/>
    <w:rsid w:val="00E038A5"/>
    <w:rsid w:val="00E0719A"/>
    <w:rsid w:val="00E13818"/>
    <w:rsid w:val="00E15390"/>
    <w:rsid w:val="00E254CB"/>
    <w:rsid w:val="00E30746"/>
    <w:rsid w:val="00E31F64"/>
    <w:rsid w:val="00E532BF"/>
    <w:rsid w:val="00E615F7"/>
    <w:rsid w:val="00E7582F"/>
    <w:rsid w:val="00E8536E"/>
    <w:rsid w:val="00E87361"/>
    <w:rsid w:val="00E902F7"/>
    <w:rsid w:val="00EB0CF1"/>
    <w:rsid w:val="00ED26C9"/>
    <w:rsid w:val="00EE3D3F"/>
    <w:rsid w:val="00EF6868"/>
    <w:rsid w:val="00F066FC"/>
    <w:rsid w:val="00F42474"/>
    <w:rsid w:val="00F5382E"/>
    <w:rsid w:val="00F8307E"/>
    <w:rsid w:val="00F93FE4"/>
    <w:rsid w:val="00FA686B"/>
    <w:rsid w:val="00FC4F7D"/>
    <w:rsid w:val="00FC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D452B-D5B0-4BF1-A4DD-5CE1EE11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E532B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Normal"/>
    <w:next w:val="Normal"/>
    <w:qFormat/>
    <w:rsid w:val="00E532B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E532B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77</Words>
  <Characters>15265</Characters>
  <Application>Microsoft Office Word</Application>
  <DocSecurity>0</DocSecurity>
  <Lines>127</Lines>
  <Paragraphs>35</Paragraphs>
  <ScaleCrop>false</ScaleCrop>
  <Company>HP Inc.</Company>
  <LinksUpToDate>false</LinksUpToDate>
  <CharactersWithSpaces>17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</dc:creator>
  <cp:keywords/>
  <dc:description/>
  <cp:lastModifiedBy>SNEHA V</cp:lastModifiedBy>
  <cp:revision>2</cp:revision>
  <dcterms:created xsi:type="dcterms:W3CDTF">2022-05-27T05:50:00Z</dcterms:created>
  <dcterms:modified xsi:type="dcterms:W3CDTF">2022-05-27T05:56:00Z</dcterms:modified>
</cp:coreProperties>
</file>